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B7B69" w14:textId="1F39CE7B" w:rsidR="000364F9" w:rsidRPr="009F579A" w:rsidRDefault="000364F9" w:rsidP="000364F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F579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(aligner and caller)</w:t>
      </w:r>
      <w:r w:rsidRPr="009F579A">
        <w:rPr>
          <w:rFonts w:ascii="Times New Roman" w:hAnsi="Times New Roman" w:cs="Times New Roman"/>
          <w:b/>
        </w:rPr>
        <w:t>:</w:t>
      </w:r>
    </w:p>
    <w:p w14:paraId="1AF90EDB" w14:textId="14DA69E0" w:rsidR="000858B4" w:rsidRPr="000E20B5" w:rsidRDefault="000E20B5" w:rsidP="000858B4">
      <w:pPr>
        <w:rPr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</w:rPr>
        <w:t>Aligners:</w:t>
      </w:r>
    </w:p>
    <w:tbl>
      <w:tblPr>
        <w:tblStyle w:val="a8"/>
        <w:tblW w:w="4949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845"/>
        <w:gridCol w:w="991"/>
        <w:gridCol w:w="2693"/>
        <w:gridCol w:w="2692"/>
      </w:tblGrid>
      <w:tr w:rsidR="000858B4" w14:paraId="34E6027C" w14:textId="77777777" w:rsidTr="0008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11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BBA167" w14:textId="77777777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Name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2BCEF3" w14:textId="77777777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Time</w:t>
            </w:r>
          </w:p>
        </w:tc>
        <w:tc>
          <w:tcPr>
            <w:tcW w:w="16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AF14A5" w14:textId="77777777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Version</w:t>
            </w:r>
          </w:p>
        </w:tc>
        <w:tc>
          <w:tcPr>
            <w:tcW w:w="16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B7EC04" w14:textId="77777777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Cited times(2024.1.29 google Scholar)</w:t>
            </w:r>
          </w:p>
        </w:tc>
      </w:tr>
      <w:tr w:rsidR="000858B4" w14:paraId="32ADCB62" w14:textId="77777777" w:rsidTr="000858B4">
        <w:trPr>
          <w:trHeight w:val="170"/>
          <w:jc w:val="center"/>
        </w:trPr>
        <w:tc>
          <w:tcPr>
            <w:tcW w:w="1122" w:type="pct"/>
            <w:tcBorders>
              <w:top w:val="single" w:sz="6" w:space="0" w:color="auto"/>
              <w:bottom w:val="nil"/>
            </w:tcBorders>
          </w:tcPr>
          <w:p w14:paraId="252F0CE6" w14:textId="252C797E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  <w:lang w:val="zh-CN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  <w:lang w:val="zh-CN"/>
              </w:rPr>
              <w:t>l</w:t>
            </w: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ordfast</w:t>
            </w:r>
          </w:p>
        </w:tc>
        <w:tc>
          <w:tcPr>
            <w:tcW w:w="603" w:type="pct"/>
            <w:tcBorders>
              <w:top w:val="single" w:sz="6" w:space="0" w:color="auto"/>
              <w:bottom w:val="nil"/>
            </w:tcBorders>
          </w:tcPr>
          <w:p w14:paraId="190E9D70" w14:textId="4A90200E" w:rsidR="000858B4" w:rsidRPr="000E20B5" w:rsidRDefault="00F81B13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9</w:t>
            </w:r>
          </w:p>
        </w:tc>
        <w:tc>
          <w:tcPr>
            <w:tcW w:w="1638" w:type="pct"/>
            <w:tcBorders>
              <w:top w:val="single" w:sz="6" w:space="0" w:color="auto"/>
              <w:bottom w:val="nil"/>
            </w:tcBorders>
          </w:tcPr>
          <w:p w14:paraId="60BA88E8" w14:textId="1E5B76F2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0.10</w:t>
            </w:r>
          </w:p>
        </w:tc>
        <w:tc>
          <w:tcPr>
            <w:tcW w:w="1637" w:type="pct"/>
            <w:tcBorders>
              <w:top w:val="single" w:sz="6" w:space="0" w:color="auto"/>
              <w:bottom w:val="nil"/>
            </w:tcBorders>
          </w:tcPr>
          <w:p w14:paraId="6F232776" w14:textId="34397767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0858B4" w14:paraId="6093D139" w14:textId="77777777" w:rsidTr="000858B4">
        <w:trPr>
          <w:trHeight w:val="170"/>
          <w:jc w:val="center"/>
        </w:trPr>
        <w:tc>
          <w:tcPr>
            <w:tcW w:w="1122" w:type="pct"/>
            <w:tcBorders>
              <w:top w:val="nil"/>
            </w:tcBorders>
          </w:tcPr>
          <w:p w14:paraId="76FA2F40" w14:textId="089DE6E9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lra</w:t>
            </w:r>
          </w:p>
        </w:tc>
        <w:tc>
          <w:tcPr>
            <w:tcW w:w="603" w:type="pct"/>
            <w:tcBorders>
              <w:top w:val="nil"/>
            </w:tcBorders>
          </w:tcPr>
          <w:p w14:paraId="76F3B324" w14:textId="32D84A04" w:rsidR="000858B4" w:rsidRPr="000E20B5" w:rsidRDefault="00F81B13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1</w:t>
            </w:r>
          </w:p>
        </w:tc>
        <w:tc>
          <w:tcPr>
            <w:tcW w:w="1638" w:type="pct"/>
            <w:tcBorders>
              <w:top w:val="nil"/>
            </w:tcBorders>
          </w:tcPr>
          <w:p w14:paraId="7E2C66E2" w14:textId="7B955148" w:rsidR="000858B4" w:rsidRPr="000E20B5" w:rsidRDefault="00F81B13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1.3.7.1</w:t>
            </w:r>
          </w:p>
        </w:tc>
        <w:tc>
          <w:tcPr>
            <w:tcW w:w="1637" w:type="pct"/>
            <w:tcBorders>
              <w:top w:val="nil"/>
            </w:tcBorders>
          </w:tcPr>
          <w:p w14:paraId="0873E138" w14:textId="5AAEB1DE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0858B4" w14:paraId="3C11A7E9" w14:textId="77777777" w:rsidTr="00A202A7">
        <w:trPr>
          <w:trHeight w:val="170"/>
          <w:jc w:val="center"/>
        </w:trPr>
        <w:tc>
          <w:tcPr>
            <w:tcW w:w="1122" w:type="pct"/>
          </w:tcPr>
          <w:p w14:paraId="21CE542C" w14:textId="419B39D1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minimap2</w:t>
            </w:r>
          </w:p>
        </w:tc>
        <w:tc>
          <w:tcPr>
            <w:tcW w:w="603" w:type="pct"/>
          </w:tcPr>
          <w:p w14:paraId="037FD502" w14:textId="66BD87DC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8</w:t>
            </w:r>
          </w:p>
        </w:tc>
        <w:tc>
          <w:tcPr>
            <w:tcW w:w="1638" w:type="pct"/>
          </w:tcPr>
          <w:p w14:paraId="5A1B69F8" w14:textId="24C6C32B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17-r941</w:t>
            </w:r>
          </w:p>
        </w:tc>
        <w:tc>
          <w:tcPr>
            <w:tcW w:w="1637" w:type="pct"/>
          </w:tcPr>
          <w:p w14:paraId="68BD2A6E" w14:textId="72487612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416</w:t>
            </w:r>
          </w:p>
        </w:tc>
      </w:tr>
      <w:tr w:rsidR="000858B4" w14:paraId="6D583AAC" w14:textId="77777777" w:rsidTr="00A202A7">
        <w:trPr>
          <w:trHeight w:val="170"/>
          <w:jc w:val="center"/>
        </w:trPr>
        <w:tc>
          <w:tcPr>
            <w:tcW w:w="1122" w:type="pct"/>
          </w:tcPr>
          <w:p w14:paraId="0C636958" w14:textId="1FEBBF0E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ngmlr</w:t>
            </w:r>
          </w:p>
        </w:tc>
        <w:tc>
          <w:tcPr>
            <w:tcW w:w="603" w:type="pct"/>
          </w:tcPr>
          <w:p w14:paraId="5CCD0452" w14:textId="15DE9579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8</w:t>
            </w:r>
          </w:p>
        </w:tc>
        <w:tc>
          <w:tcPr>
            <w:tcW w:w="1638" w:type="pct"/>
          </w:tcPr>
          <w:p w14:paraId="402BB633" w14:textId="31A0A838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2.7</w:t>
            </w:r>
          </w:p>
        </w:tc>
        <w:tc>
          <w:tcPr>
            <w:tcW w:w="1637" w:type="pct"/>
          </w:tcPr>
          <w:p w14:paraId="67F99865" w14:textId="45F15DD9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190</w:t>
            </w:r>
          </w:p>
        </w:tc>
      </w:tr>
      <w:tr w:rsidR="000858B4" w14:paraId="3A132F00" w14:textId="77777777" w:rsidTr="000858B4">
        <w:trPr>
          <w:trHeight w:val="170"/>
          <w:jc w:val="center"/>
        </w:trPr>
        <w:tc>
          <w:tcPr>
            <w:tcW w:w="1122" w:type="pct"/>
            <w:tcBorders>
              <w:bottom w:val="nil"/>
            </w:tcBorders>
          </w:tcPr>
          <w:p w14:paraId="6CCFCC79" w14:textId="135A94CA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pbmm2</w:t>
            </w:r>
          </w:p>
        </w:tc>
        <w:tc>
          <w:tcPr>
            <w:tcW w:w="603" w:type="pct"/>
            <w:tcBorders>
              <w:bottom w:val="nil"/>
            </w:tcBorders>
          </w:tcPr>
          <w:p w14:paraId="7AE41EB0" w14:textId="3362BAC5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8</w:t>
            </w:r>
          </w:p>
        </w:tc>
        <w:tc>
          <w:tcPr>
            <w:tcW w:w="1638" w:type="pct"/>
            <w:tcBorders>
              <w:bottom w:val="nil"/>
            </w:tcBorders>
          </w:tcPr>
          <w:p w14:paraId="1C7A32F6" w14:textId="7006BA40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3.0</w:t>
            </w:r>
          </w:p>
        </w:tc>
        <w:tc>
          <w:tcPr>
            <w:tcW w:w="1637" w:type="pct"/>
            <w:tcBorders>
              <w:bottom w:val="nil"/>
            </w:tcBorders>
          </w:tcPr>
          <w:p w14:paraId="1701C5EF" w14:textId="6E83C50E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</w:tr>
      <w:tr w:rsidR="000858B4" w14:paraId="2D04DE5A" w14:textId="77777777" w:rsidTr="000858B4">
        <w:trPr>
          <w:trHeight w:val="170"/>
          <w:jc w:val="center"/>
        </w:trPr>
        <w:tc>
          <w:tcPr>
            <w:tcW w:w="1122" w:type="pct"/>
            <w:tcBorders>
              <w:top w:val="nil"/>
              <w:bottom w:val="single" w:sz="6" w:space="0" w:color="auto"/>
            </w:tcBorders>
          </w:tcPr>
          <w:p w14:paraId="0CFEF04A" w14:textId="3CCFA462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innowmap</w:t>
            </w:r>
            <w:proofErr w:type="spellEnd"/>
          </w:p>
        </w:tc>
        <w:tc>
          <w:tcPr>
            <w:tcW w:w="603" w:type="pct"/>
            <w:tcBorders>
              <w:top w:val="nil"/>
              <w:bottom w:val="single" w:sz="6" w:space="0" w:color="auto"/>
            </w:tcBorders>
          </w:tcPr>
          <w:p w14:paraId="2B54FFD4" w14:textId="77777777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1638" w:type="pct"/>
            <w:tcBorders>
              <w:top w:val="nil"/>
              <w:bottom w:val="single" w:sz="6" w:space="0" w:color="auto"/>
            </w:tcBorders>
          </w:tcPr>
          <w:p w14:paraId="76E743A6" w14:textId="34BAF57E" w:rsidR="000858B4" w:rsidRPr="000E20B5" w:rsidRDefault="000858B4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11</w:t>
            </w:r>
          </w:p>
        </w:tc>
        <w:tc>
          <w:tcPr>
            <w:tcW w:w="1637" w:type="pct"/>
            <w:tcBorders>
              <w:top w:val="nil"/>
              <w:bottom w:val="single" w:sz="6" w:space="0" w:color="auto"/>
            </w:tcBorders>
          </w:tcPr>
          <w:p w14:paraId="211B3D21" w14:textId="3998DC7F" w:rsidR="000858B4" w:rsidRPr="000E20B5" w:rsidRDefault="0049541A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</w:tr>
    </w:tbl>
    <w:p w14:paraId="43F2C567" w14:textId="6FF21FBE" w:rsidR="000858B4" w:rsidRPr="000E20B5" w:rsidRDefault="000E20B5">
      <w:pPr>
        <w:rPr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  <w:lang w:val="zh-CN"/>
        </w:rPr>
        <w:t>Callers:</w:t>
      </w:r>
    </w:p>
    <w:tbl>
      <w:tblPr>
        <w:tblStyle w:val="a8"/>
        <w:tblW w:w="4949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845"/>
        <w:gridCol w:w="991"/>
        <w:gridCol w:w="2693"/>
        <w:gridCol w:w="2692"/>
      </w:tblGrid>
      <w:tr w:rsidR="000858B4" w14:paraId="62CFA513" w14:textId="77777777" w:rsidTr="0008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11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8BD0BD" w14:textId="0E3F1D1E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Name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D3D813" w14:textId="01F1E853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Time</w:t>
            </w:r>
          </w:p>
        </w:tc>
        <w:tc>
          <w:tcPr>
            <w:tcW w:w="16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151C95" w14:textId="55C7E69A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Version</w:t>
            </w:r>
          </w:p>
        </w:tc>
        <w:tc>
          <w:tcPr>
            <w:tcW w:w="16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F64524" w14:textId="5472472D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zh-CN"/>
              </w:rPr>
              <w:t>Cited times(2024.1.29 google Scholar)</w:t>
            </w:r>
          </w:p>
        </w:tc>
      </w:tr>
      <w:tr w:rsidR="000858B4" w14:paraId="621EC5A1" w14:textId="77777777" w:rsidTr="000858B4">
        <w:trPr>
          <w:trHeight w:val="170"/>
          <w:jc w:val="center"/>
        </w:trPr>
        <w:tc>
          <w:tcPr>
            <w:tcW w:w="1122" w:type="pct"/>
            <w:tcBorders>
              <w:top w:val="single" w:sz="6" w:space="0" w:color="auto"/>
            </w:tcBorders>
          </w:tcPr>
          <w:p w14:paraId="52FCA996" w14:textId="1A5E8AD7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cuteSV</w:t>
            </w:r>
          </w:p>
        </w:tc>
        <w:tc>
          <w:tcPr>
            <w:tcW w:w="603" w:type="pct"/>
            <w:tcBorders>
              <w:top w:val="single" w:sz="6" w:space="0" w:color="auto"/>
            </w:tcBorders>
          </w:tcPr>
          <w:p w14:paraId="4202B79C" w14:textId="50E207E0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1638" w:type="pct"/>
            <w:tcBorders>
              <w:top w:val="single" w:sz="6" w:space="0" w:color="auto"/>
            </w:tcBorders>
          </w:tcPr>
          <w:p w14:paraId="7D4AA686" w14:textId="4B611A84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0.8</w:t>
            </w:r>
          </w:p>
        </w:tc>
        <w:tc>
          <w:tcPr>
            <w:tcW w:w="1637" w:type="pct"/>
            <w:tcBorders>
              <w:top w:val="single" w:sz="6" w:space="0" w:color="auto"/>
            </w:tcBorders>
          </w:tcPr>
          <w:p w14:paraId="33E34E21" w14:textId="1F9735F1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</w:tr>
      <w:tr w:rsidR="000858B4" w14:paraId="1D1BA9C9" w14:textId="77777777" w:rsidTr="000858B4">
        <w:trPr>
          <w:trHeight w:val="170"/>
          <w:jc w:val="center"/>
        </w:trPr>
        <w:tc>
          <w:tcPr>
            <w:tcW w:w="1122" w:type="pct"/>
          </w:tcPr>
          <w:p w14:paraId="51908E66" w14:textId="61B8DC79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cuteSV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03" w:type="pct"/>
          </w:tcPr>
          <w:p w14:paraId="31B3C1E3" w14:textId="5EEFF52A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2</w:t>
            </w:r>
          </w:p>
        </w:tc>
        <w:tc>
          <w:tcPr>
            <w:tcW w:w="1638" w:type="pct"/>
          </w:tcPr>
          <w:p w14:paraId="5821EB58" w14:textId="3A54DFAC" w:rsidR="000858B4" w:rsidRPr="000E20B5" w:rsidRDefault="00F81B13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.0.3</w:t>
            </w:r>
          </w:p>
        </w:tc>
        <w:tc>
          <w:tcPr>
            <w:tcW w:w="1637" w:type="pct"/>
          </w:tcPr>
          <w:p w14:paraId="284E6C8E" w14:textId="06FD22AA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0858B4" w14:paraId="2E38270C" w14:textId="77777777" w:rsidTr="000858B4">
        <w:trPr>
          <w:trHeight w:val="170"/>
          <w:jc w:val="center"/>
        </w:trPr>
        <w:tc>
          <w:tcPr>
            <w:tcW w:w="1122" w:type="pct"/>
          </w:tcPr>
          <w:p w14:paraId="494D3925" w14:textId="29CC080D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De</w:t>
            </w:r>
            <w:r w:rsidR="006A31AB"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B</w:t>
            </w: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reak</w:t>
            </w:r>
          </w:p>
        </w:tc>
        <w:tc>
          <w:tcPr>
            <w:tcW w:w="603" w:type="pct"/>
          </w:tcPr>
          <w:p w14:paraId="329611F7" w14:textId="04067EFF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="0049541A" w:rsidRPr="000E20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38" w:type="pct"/>
          </w:tcPr>
          <w:p w14:paraId="423BFC2F" w14:textId="796CD756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0.2</w:t>
            </w:r>
          </w:p>
        </w:tc>
        <w:tc>
          <w:tcPr>
            <w:tcW w:w="1637" w:type="pct"/>
          </w:tcPr>
          <w:p w14:paraId="12466D8B" w14:textId="38278B81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0858B4" w14:paraId="259F138A" w14:textId="77777777" w:rsidTr="000858B4">
        <w:trPr>
          <w:trHeight w:val="170"/>
          <w:jc w:val="center"/>
        </w:trPr>
        <w:tc>
          <w:tcPr>
            <w:tcW w:w="1122" w:type="pct"/>
          </w:tcPr>
          <w:p w14:paraId="3B3EC822" w14:textId="44CB26B3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DELLY</w:t>
            </w:r>
          </w:p>
        </w:tc>
        <w:tc>
          <w:tcPr>
            <w:tcW w:w="603" w:type="pct"/>
          </w:tcPr>
          <w:p w14:paraId="729092D8" w14:textId="28FE6B7C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2</w:t>
            </w:r>
          </w:p>
        </w:tc>
        <w:tc>
          <w:tcPr>
            <w:tcW w:w="1638" w:type="pct"/>
          </w:tcPr>
          <w:p w14:paraId="2F5E6826" w14:textId="40C8966F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8.1</w:t>
            </w:r>
          </w:p>
        </w:tc>
        <w:tc>
          <w:tcPr>
            <w:tcW w:w="1637" w:type="pct"/>
          </w:tcPr>
          <w:p w14:paraId="53CE4110" w14:textId="7F52CEB6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927</w:t>
            </w:r>
          </w:p>
        </w:tc>
      </w:tr>
      <w:tr w:rsidR="000858B4" w14:paraId="38E5DEDC" w14:textId="77777777" w:rsidTr="000858B4">
        <w:trPr>
          <w:trHeight w:val="170"/>
          <w:jc w:val="center"/>
        </w:trPr>
        <w:tc>
          <w:tcPr>
            <w:tcW w:w="1122" w:type="pct"/>
          </w:tcPr>
          <w:p w14:paraId="62BD57E4" w14:textId="423F4106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NanoVar</w:t>
            </w:r>
            <w:proofErr w:type="spellEnd"/>
          </w:p>
        </w:tc>
        <w:tc>
          <w:tcPr>
            <w:tcW w:w="603" w:type="pct"/>
          </w:tcPr>
          <w:p w14:paraId="14E1BFF7" w14:textId="65D69F4A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0</w:t>
            </w:r>
          </w:p>
        </w:tc>
        <w:tc>
          <w:tcPr>
            <w:tcW w:w="1638" w:type="pct"/>
          </w:tcPr>
          <w:p w14:paraId="338E1D0E" w14:textId="4DEC62F2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3.2</w:t>
            </w:r>
          </w:p>
        </w:tc>
        <w:tc>
          <w:tcPr>
            <w:tcW w:w="1637" w:type="pct"/>
          </w:tcPr>
          <w:p w14:paraId="6DFD7002" w14:textId="3F5AC5FC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0858B4" w14:paraId="4B97342C" w14:textId="77777777" w:rsidTr="000858B4">
        <w:trPr>
          <w:trHeight w:val="170"/>
          <w:jc w:val="center"/>
        </w:trPr>
        <w:tc>
          <w:tcPr>
            <w:tcW w:w="1122" w:type="pct"/>
          </w:tcPr>
          <w:p w14:paraId="65A37C8E" w14:textId="4902F0EC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NanoS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proofErr w:type="spellEnd"/>
          </w:p>
        </w:tc>
        <w:tc>
          <w:tcPr>
            <w:tcW w:w="603" w:type="pct"/>
          </w:tcPr>
          <w:p w14:paraId="4BEE3D3C" w14:textId="5846FE16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1638" w:type="pct"/>
          </w:tcPr>
          <w:p w14:paraId="0DB004FC" w14:textId="50875C2A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2.4</w:t>
            </w:r>
          </w:p>
        </w:tc>
        <w:tc>
          <w:tcPr>
            <w:tcW w:w="1637" w:type="pct"/>
          </w:tcPr>
          <w:p w14:paraId="34BBF763" w14:textId="2987D447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</w:tr>
      <w:tr w:rsidR="000858B4" w14:paraId="6BF9EE8F" w14:textId="77777777" w:rsidTr="000858B4">
        <w:trPr>
          <w:trHeight w:val="170"/>
          <w:jc w:val="center"/>
        </w:trPr>
        <w:tc>
          <w:tcPr>
            <w:tcW w:w="1122" w:type="pct"/>
          </w:tcPr>
          <w:p w14:paraId="02B9687C" w14:textId="51ECBDA9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pbsv</w:t>
            </w:r>
          </w:p>
        </w:tc>
        <w:tc>
          <w:tcPr>
            <w:tcW w:w="603" w:type="pct"/>
          </w:tcPr>
          <w:p w14:paraId="1DEA1120" w14:textId="580EA562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1638" w:type="pct"/>
          </w:tcPr>
          <w:p w14:paraId="379FB552" w14:textId="1E47B396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3.0</w:t>
            </w:r>
          </w:p>
        </w:tc>
        <w:tc>
          <w:tcPr>
            <w:tcW w:w="1637" w:type="pct"/>
          </w:tcPr>
          <w:p w14:paraId="04FBDA38" w14:textId="5BA5A95D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</w:tr>
      <w:tr w:rsidR="000858B4" w14:paraId="199CB798" w14:textId="77777777" w:rsidTr="000858B4">
        <w:trPr>
          <w:trHeight w:val="170"/>
          <w:jc w:val="center"/>
        </w:trPr>
        <w:tc>
          <w:tcPr>
            <w:tcW w:w="1122" w:type="pct"/>
          </w:tcPr>
          <w:p w14:paraId="6E41CCD9" w14:textId="19255E85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Picky</w:t>
            </w:r>
          </w:p>
        </w:tc>
        <w:tc>
          <w:tcPr>
            <w:tcW w:w="603" w:type="pct"/>
          </w:tcPr>
          <w:p w14:paraId="6D5C860F" w14:textId="66DEEDCB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8</w:t>
            </w:r>
          </w:p>
        </w:tc>
        <w:tc>
          <w:tcPr>
            <w:tcW w:w="1638" w:type="pct"/>
          </w:tcPr>
          <w:p w14:paraId="118FD694" w14:textId="2272797A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proofErr w:type="gramStart"/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.a</w:t>
            </w:r>
            <w:proofErr w:type="gramEnd"/>
          </w:p>
        </w:tc>
        <w:tc>
          <w:tcPr>
            <w:tcW w:w="1637" w:type="pct"/>
          </w:tcPr>
          <w:p w14:paraId="5627993F" w14:textId="48BD3417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858B4" w14:paraId="6DCFA4C6" w14:textId="77777777" w:rsidTr="000858B4">
        <w:trPr>
          <w:trHeight w:val="170"/>
          <w:jc w:val="center"/>
        </w:trPr>
        <w:tc>
          <w:tcPr>
            <w:tcW w:w="1122" w:type="pct"/>
          </w:tcPr>
          <w:p w14:paraId="2C3BF4CC" w14:textId="48B639BB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S</w:t>
            </w:r>
            <w:r w:rsidR="000858B4"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niffles</w:t>
            </w:r>
          </w:p>
        </w:tc>
        <w:tc>
          <w:tcPr>
            <w:tcW w:w="603" w:type="pct"/>
          </w:tcPr>
          <w:p w14:paraId="132B00E4" w14:textId="16008070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8</w:t>
            </w:r>
          </w:p>
        </w:tc>
        <w:tc>
          <w:tcPr>
            <w:tcW w:w="1638" w:type="pct"/>
          </w:tcPr>
          <w:p w14:paraId="73CDE8F1" w14:textId="2E430BDE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0.12</w:t>
            </w:r>
          </w:p>
        </w:tc>
        <w:tc>
          <w:tcPr>
            <w:tcW w:w="1637" w:type="pct"/>
          </w:tcPr>
          <w:p w14:paraId="3D6E55A5" w14:textId="013E6DCD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190</w:t>
            </w:r>
          </w:p>
        </w:tc>
      </w:tr>
      <w:tr w:rsidR="000858B4" w14:paraId="4EF979C0" w14:textId="77777777" w:rsidTr="000858B4">
        <w:trPr>
          <w:trHeight w:val="170"/>
          <w:jc w:val="center"/>
        </w:trPr>
        <w:tc>
          <w:tcPr>
            <w:tcW w:w="1122" w:type="pct"/>
          </w:tcPr>
          <w:p w14:paraId="51F127EE" w14:textId="3178D3C4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S</w:t>
            </w:r>
            <w:r w:rsidR="000858B4"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niffles2</w:t>
            </w:r>
          </w:p>
        </w:tc>
        <w:tc>
          <w:tcPr>
            <w:tcW w:w="603" w:type="pct"/>
          </w:tcPr>
          <w:p w14:paraId="2B95B3CC" w14:textId="655C6C96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2</w:t>
            </w:r>
          </w:p>
        </w:tc>
        <w:tc>
          <w:tcPr>
            <w:tcW w:w="1638" w:type="pct"/>
          </w:tcPr>
          <w:p w14:paraId="291F66E3" w14:textId="38C52FBA" w:rsidR="000858B4" w:rsidRPr="000E20B5" w:rsidRDefault="00544300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637" w:type="pct"/>
          </w:tcPr>
          <w:p w14:paraId="34BADAC6" w14:textId="70EF5A37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0858B4" w14:paraId="72125221" w14:textId="77777777" w:rsidTr="000858B4">
        <w:trPr>
          <w:trHeight w:val="170"/>
          <w:jc w:val="center"/>
        </w:trPr>
        <w:tc>
          <w:tcPr>
            <w:tcW w:w="1122" w:type="pct"/>
            <w:tcBorders>
              <w:bottom w:val="nil"/>
            </w:tcBorders>
          </w:tcPr>
          <w:p w14:paraId="53C09FE7" w14:textId="75373429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SVIM</w:t>
            </w:r>
          </w:p>
        </w:tc>
        <w:tc>
          <w:tcPr>
            <w:tcW w:w="603" w:type="pct"/>
            <w:tcBorders>
              <w:bottom w:val="nil"/>
            </w:tcBorders>
          </w:tcPr>
          <w:p w14:paraId="1FC34300" w14:textId="55B33C24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19</w:t>
            </w:r>
          </w:p>
        </w:tc>
        <w:tc>
          <w:tcPr>
            <w:tcW w:w="1638" w:type="pct"/>
            <w:tcBorders>
              <w:bottom w:val="nil"/>
            </w:tcBorders>
          </w:tcPr>
          <w:p w14:paraId="20EE27ED" w14:textId="272E1F2C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4.2</w:t>
            </w:r>
          </w:p>
        </w:tc>
        <w:tc>
          <w:tcPr>
            <w:tcW w:w="1637" w:type="pct"/>
            <w:tcBorders>
              <w:bottom w:val="nil"/>
            </w:tcBorders>
          </w:tcPr>
          <w:p w14:paraId="6B7E692A" w14:textId="6FBB061C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0858B4" w14:paraId="0D8FD901" w14:textId="77777777" w:rsidTr="000858B4">
        <w:trPr>
          <w:trHeight w:val="170"/>
          <w:jc w:val="center"/>
        </w:trPr>
        <w:tc>
          <w:tcPr>
            <w:tcW w:w="1122" w:type="pct"/>
            <w:tcBorders>
              <w:top w:val="nil"/>
              <w:bottom w:val="single" w:sz="6" w:space="0" w:color="auto"/>
            </w:tcBorders>
          </w:tcPr>
          <w:p w14:paraId="43E5A9D5" w14:textId="7597C26B" w:rsidR="000858B4" w:rsidRPr="000E20B5" w:rsidRDefault="006A31AB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SV</w:t>
            </w:r>
            <w:r w:rsidR="000858B4" w:rsidRPr="000E20B5"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>ision</w:t>
            </w:r>
          </w:p>
        </w:tc>
        <w:tc>
          <w:tcPr>
            <w:tcW w:w="603" w:type="pct"/>
            <w:tcBorders>
              <w:top w:val="nil"/>
              <w:bottom w:val="single" w:sz="6" w:space="0" w:color="auto"/>
            </w:tcBorders>
          </w:tcPr>
          <w:p w14:paraId="5CB1354E" w14:textId="1B3DD858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="0049541A" w:rsidRPr="000E20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38" w:type="pct"/>
            <w:tcBorders>
              <w:top w:val="nil"/>
              <w:bottom w:val="single" w:sz="6" w:space="0" w:color="auto"/>
            </w:tcBorders>
          </w:tcPr>
          <w:p w14:paraId="1556E4E1" w14:textId="62FB25CA" w:rsidR="000858B4" w:rsidRPr="000E20B5" w:rsidRDefault="000858B4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.3.8</w:t>
            </w:r>
          </w:p>
        </w:tc>
        <w:tc>
          <w:tcPr>
            <w:tcW w:w="1637" w:type="pct"/>
            <w:tcBorders>
              <w:top w:val="nil"/>
              <w:bottom w:val="single" w:sz="6" w:space="0" w:color="auto"/>
            </w:tcBorders>
          </w:tcPr>
          <w:p w14:paraId="419742A9" w14:textId="45A18DE6" w:rsidR="000858B4" w:rsidRPr="000E20B5" w:rsidRDefault="0049541A" w:rsidP="000858B4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20B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E20B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14:paraId="1770611E" w14:textId="0CD6A9E1" w:rsidR="000858B4" w:rsidRPr="000E20B5" w:rsidRDefault="008E64A6" w:rsidP="003A4149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  <w:r w:rsidRPr="000E20B5">
        <w:rPr>
          <w:rFonts w:ascii="Times New Roman" w:hAnsi="Times New Roman" w:cs="Times New Roman"/>
          <w:b/>
          <w:sz w:val="15"/>
          <w:szCs w:val="15"/>
        </w:rPr>
        <w:t xml:space="preserve">Alignment tools * Call SV tools = </w:t>
      </w:r>
      <w:r w:rsidR="00D6695F" w:rsidRPr="000E20B5">
        <w:rPr>
          <w:rFonts w:ascii="Times New Roman" w:hAnsi="Times New Roman" w:cs="Times New Roman"/>
          <w:b/>
          <w:sz w:val="15"/>
          <w:szCs w:val="15"/>
        </w:rPr>
        <w:t>6</w:t>
      </w:r>
      <w:r w:rsidRPr="000E20B5">
        <w:rPr>
          <w:rFonts w:ascii="Times New Roman" w:hAnsi="Times New Roman" w:cs="Times New Roman"/>
          <w:b/>
          <w:sz w:val="15"/>
          <w:szCs w:val="15"/>
        </w:rPr>
        <w:t>*1</w:t>
      </w:r>
      <w:r w:rsidR="00D6695F" w:rsidRPr="000E20B5">
        <w:rPr>
          <w:rFonts w:ascii="Times New Roman" w:hAnsi="Times New Roman" w:cs="Times New Roman"/>
          <w:b/>
          <w:sz w:val="15"/>
          <w:szCs w:val="15"/>
        </w:rPr>
        <w:t>2</w:t>
      </w:r>
      <w:r w:rsidRPr="000E20B5">
        <w:rPr>
          <w:rFonts w:ascii="Times New Roman" w:hAnsi="Times New Roman" w:cs="Times New Roman"/>
          <w:b/>
          <w:sz w:val="15"/>
          <w:szCs w:val="15"/>
        </w:rPr>
        <w:t xml:space="preserve"> = </w:t>
      </w:r>
      <w:r w:rsidR="00D6695F" w:rsidRPr="000E20B5">
        <w:rPr>
          <w:rFonts w:ascii="Times New Roman" w:hAnsi="Times New Roman" w:cs="Times New Roman"/>
          <w:b/>
          <w:sz w:val="15"/>
          <w:szCs w:val="15"/>
        </w:rPr>
        <w:t>72</w:t>
      </w:r>
    </w:p>
    <w:p w14:paraId="10F7D401" w14:textId="308CB196" w:rsidR="008E64A6" w:rsidRPr="000E20B5" w:rsidRDefault="008E64A6" w:rsidP="003A4149">
      <w:pPr>
        <w:spacing w:line="180" w:lineRule="exact"/>
        <w:rPr>
          <w:rFonts w:ascii="Times New Roman" w:hAnsi="Times New Roman" w:cs="Times New Roman"/>
          <w:sz w:val="15"/>
          <w:szCs w:val="15"/>
        </w:rPr>
      </w:pPr>
      <w:r w:rsidRPr="000E20B5">
        <w:rPr>
          <w:rFonts w:ascii="Times New Roman" w:hAnsi="Times New Roman" w:cs="Times New Roman"/>
          <w:b/>
          <w:sz w:val="15"/>
          <w:szCs w:val="15"/>
        </w:rPr>
        <w:t xml:space="preserve">Invalid pipelines: </w:t>
      </w:r>
      <w:r w:rsidRPr="000E20B5">
        <w:rPr>
          <w:rFonts w:ascii="Times New Roman" w:hAnsi="Times New Roman" w:cs="Times New Roman"/>
          <w:sz w:val="15"/>
          <w:szCs w:val="15"/>
        </w:rPr>
        <w:t>pbmm2-</w:t>
      </w:r>
      <w:r w:rsidR="006A31AB" w:rsidRPr="000E20B5">
        <w:rPr>
          <w:rFonts w:ascii="Times New Roman" w:hAnsi="Times New Roman" w:cs="Times New Roman"/>
          <w:sz w:val="15"/>
          <w:szCs w:val="15"/>
        </w:rPr>
        <w:t>N</w:t>
      </w:r>
      <w:r w:rsidRPr="000E20B5">
        <w:rPr>
          <w:rFonts w:ascii="Times New Roman" w:hAnsi="Times New Roman" w:cs="Times New Roman"/>
          <w:sz w:val="15"/>
          <w:szCs w:val="15"/>
        </w:rPr>
        <w:t xml:space="preserve">anovar,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ra</w:t>
      </w:r>
      <w:proofErr w:type="spellEnd"/>
      <w:r w:rsidRPr="000E20B5">
        <w:rPr>
          <w:rFonts w:ascii="Times New Roman" w:hAnsi="Times New Roman" w:cs="Times New Roman"/>
          <w:sz w:val="15"/>
          <w:szCs w:val="15"/>
        </w:rPr>
        <w:t>-</w:t>
      </w:r>
      <w:r w:rsidR="006A31AB" w:rsidRPr="000E20B5">
        <w:rPr>
          <w:rFonts w:ascii="Times New Roman" w:hAnsi="Times New Roman" w:cs="Times New Roman"/>
          <w:sz w:val="15"/>
          <w:szCs w:val="15"/>
        </w:rPr>
        <w:t>S</w:t>
      </w:r>
      <w:r w:rsidRPr="000E20B5">
        <w:rPr>
          <w:rFonts w:ascii="Times New Roman" w:hAnsi="Times New Roman" w:cs="Times New Roman" w:hint="eastAsia"/>
          <w:sz w:val="15"/>
          <w:szCs w:val="15"/>
        </w:rPr>
        <w:t>niffles</w:t>
      </w:r>
      <w:r w:rsidRPr="000E20B5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225B18" w:rsidRPr="000E20B5">
        <w:rPr>
          <w:rFonts w:ascii="Times New Roman" w:hAnsi="Times New Roman" w:cs="Times New Roman"/>
          <w:sz w:val="15"/>
          <w:szCs w:val="15"/>
        </w:rPr>
        <w:t>lra</w:t>
      </w:r>
      <w:proofErr w:type="spellEnd"/>
      <w:r w:rsidR="00225B18" w:rsidRPr="000E20B5">
        <w:rPr>
          <w:rFonts w:ascii="Times New Roman" w:hAnsi="Times New Roman" w:cs="Times New Roman"/>
          <w:sz w:val="15"/>
          <w:szCs w:val="15"/>
        </w:rPr>
        <w:t>-</w:t>
      </w:r>
      <w:r w:rsidR="006A31AB" w:rsidRPr="000E20B5">
        <w:rPr>
          <w:rFonts w:ascii="Times New Roman" w:hAnsi="Times New Roman" w:cs="Times New Roman"/>
          <w:sz w:val="15"/>
          <w:szCs w:val="15"/>
        </w:rPr>
        <w:t>P</w:t>
      </w:r>
      <w:r w:rsidR="00225B18" w:rsidRPr="000E20B5">
        <w:rPr>
          <w:rFonts w:ascii="Times New Roman" w:hAnsi="Times New Roman" w:cs="Times New Roman"/>
          <w:sz w:val="15"/>
          <w:szCs w:val="15"/>
        </w:rPr>
        <w:t xml:space="preserve">icky,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ra-</w:t>
      </w:r>
      <w:r w:rsidR="006A31AB" w:rsidRPr="000E20B5">
        <w:rPr>
          <w:rFonts w:ascii="Times New Roman" w:hAnsi="Times New Roman" w:cs="Times New Roman"/>
          <w:sz w:val="15"/>
          <w:szCs w:val="15"/>
        </w:rPr>
        <w:t>delly</w:t>
      </w:r>
      <w:proofErr w:type="spellEnd"/>
      <w:r w:rsidRPr="000E20B5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ra-</w:t>
      </w:r>
      <w:r w:rsidR="00E05BE5" w:rsidRPr="000E20B5">
        <w:rPr>
          <w:rFonts w:ascii="Times New Roman" w:hAnsi="Times New Roman" w:cs="Times New Roman"/>
          <w:sz w:val="15"/>
          <w:szCs w:val="15"/>
        </w:rPr>
        <w:t>N</w:t>
      </w:r>
      <w:r w:rsidRPr="000E20B5">
        <w:rPr>
          <w:rFonts w:ascii="Times New Roman" w:hAnsi="Times New Roman" w:cs="Times New Roman"/>
          <w:sz w:val="15"/>
          <w:szCs w:val="15"/>
        </w:rPr>
        <w:t>ano</w:t>
      </w:r>
      <w:r w:rsidR="006A31AB" w:rsidRPr="000E20B5">
        <w:rPr>
          <w:rFonts w:ascii="Times New Roman" w:hAnsi="Times New Roman" w:cs="Times New Roman"/>
          <w:sz w:val="15"/>
          <w:szCs w:val="15"/>
        </w:rPr>
        <w:t>V</w:t>
      </w:r>
      <w:r w:rsidRPr="000E20B5">
        <w:rPr>
          <w:rFonts w:ascii="Times New Roman" w:hAnsi="Times New Roman" w:cs="Times New Roman"/>
          <w:sz w:val="15"/>
          <w:szCs w:val="15"/>
        </w:rPr>
        <w:t>ar</w:t>
      </w:r>
      <w:proofErr w:type="spellEnd"/>
      <w:r w:rsidRPr="000E20B5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ra-NanoSV</w:t>
      </w:r>
      <w:proofErr w:type="spellEnd"/>
      <w:r w:rsidRPr="000E20B5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ra-</w:t>
      </w:r>
      <w:r w:rsidR="006A31AB" w:rsidRPr="000E20B5">
        <w:rPr>
          <w:rFonts w:ascii="Times New Roman" w:hAnsi="Times New Roman" w:cs="Times New Roman"/>
          <w:sz w:val="15"/>
          <w:szCs w:val="15"/>
        </w:rPr>
        <w:t>p</w:t>
      </w:r>
      <w:r w:rsidRPr="000E20B5">
        <w:rPr>
          <w:rFonts w:ascii="Times New Roman" w:hAnsi="Times New Roman" w:cs="Times New Roman"/>
          <w:sz w:val="15"/>
          <w:szCs w:val="15"/>
        </w:rPr>
        <w:t>bsv</w:t>
      </w:r>
      <w:proofErr w:type="spellEnd"/>
    </w:p>
    <w:p w14:paraId="398A13A1" w14:textId="01BD391B" w:rsidR="008E64A6" w:rsidRPr="000E20B5" w:rsidRDefault="008E64A6" w:rsidP="003A4149">
      <w:pPr>
        <w:spacing w:line="180" w:lineRule="exact"/>
        <w:rPr>
          <w:rFonts w:ascii="Times New Roman" w:hAnsi="Times New Roman" w:cs="Times New Roman"/>
          <w:sz w:val="15"/>
          <w:szCs w:val="15"/>
        </w:rPr>
      </w:pPr>
      <w:r w:rsidRPr="000E20B5">
        <w:rPr>
          <w:rFonts w:ascii="Times New Roman" w:hAnsi="Times New Roman" w:cs="Times New Roman"/>
          <w:b/>
          <w:sz w:val="15"/>
          <w:szCs w:val="15"/>
        </w:rPr>
        <w:t xml:space="preserve">Filtered pipelines: </w:t>
      </w:r>
      <w:proofErr w:type="spellStart"/>
      <w:r w:rsidRPr="000E20B5">
        <w:rPr>
          <w:rFonts w:ascii="Times New Roman" w:hAnsi="Times New Roman" w:cs="Times New Roman"/>
          <w:sz w:val="15"/>
          <w:szCs w:val="15"/>
        </w:rPr>
        <w:t>lordfast</w:t>
      </w:r>
      <w:proofErr w:type="spellEnd"/>
      <w:r w:rsidRPr="000E20B5">
        <w:rPr>
          <w:rFonts w:ascii="Times New Roman" w:hAnsi="Times New Roman" w:cs="Times New Roman"/>
          <w:sz w:val="15"/>
          <w:szCs w:val="15"/>
        </w:rPr>
        <w:t>-related pipelines</w:t>
      </w:r>
    </w:p>
    <w:p w14:paraId="3D64CA33" w14:textId="46855F62" w:rsidR="00B46B5E" w:rsidRDefault="008E64A6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  <w:r w:rsidRPr="000E20B5">
        <w:rPr>
          <w:rFonts w:ascii="Times New Roman" w:hAnsi="Times New Roman" w:cs="Times New Roman"/>
          <w:b/>
          <w:sz w:val="15"/>
          <w:szCs w:val="15"/>
        </w:rPr>
        <w:t xml:space="preserve">The final pipelines: </w:t>
      </w:r>
      <w:r w:rsidR="00D6695F" w:rsidRPr="000E20B5">
        <w:rPr>
          <w:rFonts w:ascii="Times New Roman" w:hAnsi="Times New Roman" w:cs="Times New Roman"/>
          <w:b/>
          <w:sz w:val="15"/>
          <w:szCs w:val="15"/>
        </w:rPr>
        <w:t>72</w:t>
      </w:r>
      <w:r w:rsidRPr="000E20B5">
        <w:rPr>
          <w:rFonts w:ascii="Times New Roman" w:hAnsi="Times New Roman" w:cs="Times New Roman"/>
          <w:b/>
          <w:sz w:val="15"/>
          <w:szCs w:val="15"/>
        </w:rPr>
        <w:t>-1-</w:t>
      </w:r>
      <w:r w:rsidR="00D6695F" w:rsidRPr="000E20B5">
        <w:rPr>
          <w:rFonts w:ascii="Times New Roman" w:hAnsi="Times New Roman" w:cs="Times New Roman"/>
          <w:b/>
          <w:sz w:val="15"/>
          <w:szCs w:val="15"/>
        </w:rPr>
        <w:t>6-12</w:t>
      </w:r>
      <w:r w:rsidRPr="000E20B5">
        <w:rPr>
          <w:rFonts w:ascii="Times New Roman" w:hAnsi="Times New Roman" w:cs="Times New Roman"/>
          <w:b/>
          <w:sz w:val="15"/>
          <w:szCs w:val="15"/>
        </w:rPr>
        <w:t>=5</w:t>
      </w:r>
      <w:r w:rsidR="00225B18" w:rsidRPr="000E20B5">
        <w:rPr>
          <w:rFonts w:ascii="Times New Roman" w:hAnsi="Times New Roman" w:cs="Times New Roman"/>
          <w:b/>
          <w:sz w:val="15"/>
          <w:szCs w:val="15"/>
        </w:rPr>
        <w:t>3</w:t>
      </w:r>
      <w:r w:rsidRPr="000E20B5">
        <w:rPr>
          <w:rFonts w:ascii="Times New Roman" w:hAnsi="Times New Roman" w:cs="Times New Roman"/>
          <w:b/>
          <w:sz w:val="15"/>
          <w:szCs w:val="15"/>
        </w:rPr>
        <w:t xml:space="preserve"> </w:t>
      </w:r>
    </w:p>
    <w:p w14:paraId="05A91B81" w14:textId="4390E2BA" w:rsidR="000E20B5" w:rsidRDefault="000E20B5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856E29F" w14:textId="75CF3BCA" w:rsidR="000E20B5" w:rsidRDefault="000E20B5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A35B317" w14:textId="692432D3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CBEAEB5" w14:textId="2A41185E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1E5093FC" w14:textId="1449E91D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7280CAB5" w14:textId="51ED8567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0239FCE" w14:textId="11B65E15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1C44009B" w14:textId="18E56391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3297556" w14:textId="58873EE7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57851BE1" w14:textId="288B5929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04E84C3F" w14:textId="5EC1B1E6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47D2BA6B" w14:textId="7A4669FE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7A5D2E48" w14:textId="63C5677B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71FC61B" w14:textId="08FFCD48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587303F8" w14:textId="77777777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4340DE3" w14:textId="4C059342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0CEF23FF" w14:textId="4D449905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5BAF352C" w14:textId="6B97C973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9183345" w14:textId="7073A685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1FC82EF6" w14:textId="5DBE438B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673223D4" w14:textId="77777777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56C66493" w14:textId="23CF47B1" w:rsidR="00057BAC" w:rsidRDefault="00057BAC" w:rsidP="00057BAC">
      <w:pPr>
        <w:rPr>
          <w:rFonts w:ascii="Times New Roman" w:hAnsi="Times New Roman" w:cs="Times New Roman"/>
          <w:b/>
        </w:rPr>
      </w:pPr>
      <w:r w:rsidRPr="009F579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proofErr w:type="gramStart"/>
      <w:r>
        <w:rPr>
          <w:rFonts w:ascii="Times New Roman" w:hAnsi="Times New Roman" w:cs="Times New Roman"/>
          <w:b/>
        </w:rPr>
        <w:t>2( The</w:t>
      </w:r>
      <w:proofErr w:type="gramEnd"/>
      <w:r>
        <w:rPr>
          <w:rFonts w:ascii="Times New Roman" w:hAnsi="Times New Roman" w:cs="Times New Roman"/>
          <w:b/>
        </w:rPr>
        <w:t xml:space="preserve"> number of SV benchmarks of simulated and real data)</w:t>
      </w:r>
      <w:r w:rsidRPr="009F579A">
        <w:rPr>
          <w:rFonts w:ascii="Times New Roman" w:hAnsi="Times New Roman" w:cs="Times New Roman"/>
          <w:b/>
        </w:rPr>
        <w:t>:</w:t>
      </w:r>
    </w:p>
    <w:p w14:paraId="61FE25BE" w14:textId="77777777" w:rsidR="00AF6D30" w:rsidRPr="00AF6D30" w:rsidRDefault="00AF6D30" w:rsidP="00057BAC">
      <w:pPr>
        <w:rPr>
          <w:rFonts w:ascii="Times New Roman" w:hAnsi="Times New Roman" w:cs="Times New Roman"/>
          <w:b/>
        </w:rPr>
      </w:pPr>
    </w:p>
    <w:tbl>
      <w:tblPr>
        <w:tblW w:w="6693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293"/>
        <w:gridCol w:w="1080"/>
        <w:gridCol w:w="1080"/>
        <w:gridCol w:w="1080"/>
        <w:gridCol w:w="1080"/>
        <w:gridCol w:w="1080"/>
      </w:tblGrid>
      <w:tr w:rsidR="00057BAC" w:rsidRPr="00ED2E72" w14:paraId="32AA212C" w14:textId="77777777" w:rsidTr="008D2640">
        <w:trPr>
          <w:trHeight w:val="405"/>
          <w:jc w:val="center"/>
        </w:trPr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0D3817" w14:textId="77777777" w:rsidR="00057BAC" w:rsidRPr="00ED2E72" w:rsidRDefault="00057BAC" w:rsidP="008D264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D9848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37D867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759D84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28B056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1B5D9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D</w:t>
            </w:r>
          </w:p>
        </w:tc>
      </w:tr>
      <w:tr w:rsidR="00057BAC" w:rsidRPr="00ED2E72" w14:paraId="40E45CFA" w14:textId="77777777" w:rsidTr="008D2640">
        <w:trPr>
          <w:trHeight w:val="405"/>
          <w:jc w:val="center"/>
        </w:trPr>
        <w:tc>
          <w:tcPr>
            <w:tcW w:w="12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C75892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9DACBC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1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87E04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07317F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89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02D15F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6E321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</w:tr>
      <w:tr w:rsidR="00057BAC" w:rsidRPr="00ED2E72" w14:paraId="4FA7D2F5" w14:textId="77777777" w:rsidTr="008D2640">
        <w:trPr>
          <w:trHeight w:val="405"/>
          <w:jc w:val="center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3CFC38E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DE52C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D8081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7C58F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2B99F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7C4DA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7BAC" w:rsidRPr="00ED2E72" w14:paraId="0BDCE9E6" w14:textId="77777777" w:rsidTr="008D2640">
        <w:trPr>
          <w:trHeight w:val="405"/>
          <w:jc w:val="center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454F344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00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0577FA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D8B0D3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46400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D0335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0CC5E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7BAC" w:rsidRPr="00ED2E72" w14:paraId="2468E426" w14:textId="77777777" w:rsidTr="008D2640">
        <w:trPr>
          <w:trHeight w:val="405"/>
          <w:jc w:val="center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505D56D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98B44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09349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F1A5B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C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02EFCC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63DAE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57BAC" w:rsidRPr="00ED2E72" w14:paraId="6BB75CF6" w14:textId="77777777" w:rsidTr="008D2640">
        <w:trPr>
          <w:trHeight w:val="405"/>
          <w:jc w:val="center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7055887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12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2211E7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15A31B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F3AFF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2E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7099A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A81EEE" w14:textId="77777777" w:rsidR="00057BAC" w:rsidRPr="00ED2E72" w:rsidRDefault="00057BAC" w:rsidP="008D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47634A9" w14:textId="77777777" w:rsidR="00057BAC" w:rsidRPr="008E64A6" w:rsidRDefault="00057BAC" w:rsidP="00057BAC"/>
    <w:p w14:paraId="5642071E" w14:textId="09957148" w:rsidR="000E20B5" w:rsidRDefault="000E20B5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452794E6" w14:textId="1A8808CF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6FC6AB16" w14:textId="339E6C8B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5FB6EC95" w14:textId="079EF30A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77DE711D" w14:textId="2BA6655D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298B7621" w14:textId="663FA58E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2BF230F" w14:textId="6DFADF0F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4C4C3803" w14:textId="77777777" w:rsidR="00AF6D30" w:rsidRDefault="00AF6D30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FD7512F" w14:textId="42524CBE" w:rsidR="00057BAC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09F86272" w14:textId="77777777" w:rsidR="00057BAC" w:rsidRPr="000E20B5" w:rsidRDefault="00057BAC" w:rsidP="000E20B5">
      <w:pPr>
        <w:spacing w:line="180" w:lineRule="exact"/>
        <w:rPr>
          <w:rFonts w:ascii="Times New Roman" w:hAnsi="Times New Roman" w:cs="Times New Roman"/>
          <w:b/>
          <w:sz w:val="15"/>
          <w:szCs w:val="15"/>
        </w:rPr>
      </w:pPr>
    </w:p>
    <w:p w14:paraId="3B2872B0" w14:textId="583BD61E" w:rsidR="000364F9" w:rsidRPr="009F579A" w:rsidRDefault="000364F9" w:rsidP="00AF6D30">
      <w:pPr>
        <w:jc w:val="left"/>
        <w:rPr>
          <w:rFonts w:ascii="Times New Roman" w:hAnsi="Times New Roman" w:cs="Times New Roman"/>
          <w:b/>
        </w:rPr>
      </w:pPr>
      <w:r w:rsidRPr="009F579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057BA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(</w:t>
      </w:r>
      <w:r w:rsidR="00AF6D30" w:rsidRPr="00AF6D30">
        <w:rPr>
          <w:rFonts w:ascii="Times New Roman" w:hAnsi="Times New Roman" w:cs="Times New Roman"/>
          <w:b/>
          <w:color w:val="333333"/>
          <w:szCs w:val="21"/>
        </w:rPr>
        <w:t>The read length conditions of dataset samples</w:t>
      </w:r>
      <w:r>
        <w:rPr>
          <w:rFonts w:ascii="Times New Roman" w:hAnsi="Times New Roman" w:cs="Times New Roman"/>
          <w:b/>
        </w:rPr>
        <w:t>)</w:t>
      </w:r>
      <w:r w:rsidR="00AF6D30">
        <w:rPr>
          <w:rFonts w:ascii="Times New Roman" w:hAnsi="Times New Roman" w:cs="Times New Roman" w:hint="eastAsia"/>
          <w:b/>
        </w:rPr>
        <w:t>：</w:t>
      </w:r>
    </w:p>
    <w:tbl>
      <w:tblPr>
        <w:tblStyle w:val="a8"/>
        <w:tblW w:w="748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20" w:firstRow="1" w:lastRow="0" w:firstColumn="0" w:lastColumn="0" w:noHBand="1" w:noVBand="1"/>
      </w:tblPr>
      <w:tblGrid>
        <w:gridCol w:w="2065"/>
        <w:gridCol w:w="1062"/>
        <w:gridCol w:w="666"/>
        <w:gridCol w:w="1889"/>
        <w:gridCol w:w="1805"/>
      </w:tblGrid>
      <w:tr w:rsidR="00AF6D30" w:rsidRPr="00AF6D30" w14:paraId="5F0EA11E" w14:textId="0A247C2E" w:rsidTr="00AF6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B82424" w14:textId="345A7EED" w:rsidR="00B46B5E" w:rsidRPr="00AF6D30" w:rsidRDefault="00B46B5E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  <w:lang w:val="zh-CN"/>
              </w:rPr>
              <w:t>Sample</w:t>
            </w: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F40C8" w14:textId="436591DF" w:rsidR="00B46B5E" w:rsidRPr="00AF6D30" w:rsidRDefault="00B46B5E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  <w:t>Platfor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53257" w14:textId="195AB72F" w:rsidR="00B46B5E" w:rsidRPr="00AF6D30" w:rsidRDefault="00B46B5E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  <w:t>Dep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90CD8" w14:textId="379D4656" w:rsidR="00B46B5E" w:rsidRPr="00AF6D30" w:rsidRDefault="00B46B5E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</w:rPr>
              <w:t>R</w:t>
            </w: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eads mean length(bp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C94D4" w14:textId="297ADA4D" w:rsidR="00B46B5E" w:rsidRPr="00AF6D30" w:rsidRDefault="00B46B5E" w:rsidP="00A202A7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</w:rPr>
              <w:t>R</w:t>
            </w: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eads max length(bp)</w:t>
            </w:r>
          </w:p>
        </w:tc>
      </w:tr>
      <w:tr w:rsidR="00AF6D30" w:rsidRPr="00AF6D30" w14:paraId="4B21BBDD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E502C25" w14:textId="5354F2FF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HM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A8DC9" w14:textId="4E4A8D9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  <w:lang w:val="zh-CN"/>
              </w:rPr>
              <w:t>CC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DE4C15" w14:textId="43C4B8DF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9A954" w14:textId="3F05C1EF" w:rsidR="00DD367E" w:rsidRPr="00AF6D30" w:rsidRDefault="002F3CE0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8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1E458" w14:textId="5AEDD2D4" w:rsidR="00DD367E" w:rsidRPr="00AF6D30" w:rsidRDefault="002F3CE0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47637</w:t>
            </w:r>
          </w:p>
        </w:tc>
      </w:tr>
      <w:tr w:rsidR="00AF6D30" w:rsidRPr="00AF6D30" w14:paraId="236DA41C" w14:textId="77777777" w:rsidTr="00AF6D30">
        <w:trPr>
          <w:trHeight w:val="211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F03561C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0B6057" w14:textId="1D26C228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LR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7BC039" w14:textId="3B9E5236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8A23A6" w14:textId="50062D2D" w:rsidR="00DD367E" w:rsidRPr="00AF6D30" w:rsidRDefault="00593005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276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66216" w14:textId="0A2BDE92" w:rsidR="00DD367E" w:rsidRPr="00AF6D30" w:rsidRDefault="00593005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03213</w:t>
            </w:r>
          </w:p>
        </w:tc>
      </w:tr>
      <w:tr w:rsidR="00AF6D30" w:rsidRPr="00AF6D30" w14:paraId="55254B68" w14:textId="77777777" w:rsidTr="00AF6D30">
        <w:trPr>
          <w:trHeight w:val="211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9553E72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4973C2" w14:textId="72F34C60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EA9E56" w14:textId="32EE752C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9204F" w14:textId="2A38A586" w:rsidR="00DD367E" w:rsidRPr="00AF6D30" w:rsidRDefault="002F3CE0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418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95317" w14:textId="5A32D57A" w:rsidR="00DD367E" w:rsidRPr="00AF6D30" w:rsidRDefault="002F3CE0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249985</w:t>
            </w:r>
          </w:p>
        </w:tc>
      </w:tr>
      <w:tr w:rsidR="00AF6D30" w:rsidRPr="00AF6D30" w14:paraId="2B2B1621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38E1158" w14:textId="4D205BB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NA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28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C3F6D" w14:textId="3D3A30F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  <w:lang w:val="zh-CN"/>
              </w:rPr>
              <w:t>CC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5A05FF" w14:textId="02827BD1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A4F9D5" w14:textId="408D4535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996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10CF6" w14:textId="06A4CF22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21348</w:t>
            </w:r>
          </w:p>
        </w:tc>
      </w:tr>
      <w:tr w:rsidR="00AF6D30" w:rsidRPr="00AF6D30" w14:paraId="49541576" w14:textId="77777777" w:rsidTr="00AF6D30">
        <w:trPr>
          <w:trHeight w:val="211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6FDCAD9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BCA56" w14:textId="64AAEDDA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6E2778" w14:textId="17926EA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ED2BD2" w14:textId="731617E1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848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6C944" w14:textId="319EFBDD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433139</w:t>
            </w:r>
          </w:p>
        </w:tc>
      </w:tr>
      <w:tr w:rsidR="00AF6D30" w:rsidRPr="00AF6D30" w14:paraId="563385F0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BD66D50" w14:textId="05D8F44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HG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C5AB3" w14:textId="61F4BCF2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color w:val="000000" w:themeColor="text1"/>
                <w:sz w:val="16"/>
                <w:szCs w:val="11"/>
                <w:lang w:val="zh-CN"/>
              </w:rPr>
              <w:t>CC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A04731" w14:textId="31F5F5DA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  <w:lang w:val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7E52F" w14:textId="3AD07354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1347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039BA" w14:textId="69E534A8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color w:val="000000" w:themeColor="text1"/>
                <w:sz w:val="16"/>
                <w:szCs w:val="11"/>
              </w:rPr>
              <w:t>21797</w:t>
            </w:r>
          </w:p>
        </w:tc>
      </w:tr>
      <w:tr w:rsidR="00AF6D30" w:rsidRPr="00AF6D30" w14:paraId="4BC5F724" w14:textId="41A6519F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4F47F641" w14:textId="0F0F319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6BF0D35" w14:textId="68767321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LR</w:t>
            </w:r>
          </w:p>
        </w:tc>
        <w:tc>
          <w:tcPr>
            <w:tcW w:w="0" w:type="auto"/>
            <w:vMerge/>
            <w:vAlign w:val="center"/>
          </w:tcPr>
          <w:p w14:paraId="3A6A6BD1" w14:textId="06AB252F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FB7084B" w14:textId="13E222F6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322.9</w:t>
            </w:r>
          </w:p>
        </w:tc>
        <w:tc>
          <w:tcPr>
            <w:tcW w:w="0" w:type="auto"/>
            <w:vAlign w:val="center"/>
          </w:tcPr>
          <w:p w14:paraId="24961AFA" w14:textId="426AAF2F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5977</w:t>
            </w:r>
          </w:p>
        </w:tc>
      </w:tr>
      <w:tr w:rsidR="00AF6D30" w:rsidRPr="00AF6D30" w14:paraId="67999049" w14:textId="2D95B6F9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04A70E60" w14:textId="6901BE6B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7DF3ABD" w14:textId="2FA82F6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vAlign w:val="center"/>
          </w:tcPr>
          <w:p w14:paraId="69DD3189" w14:textId="4609BF4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5C23C8B" w14:textId="78243B61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097.1</w:t>
            </w:r>
          </w:p>
        </w:tc>
        <w:tc>
          <w:tcPr>
            <w:tcW w:w="0" w:type="auto"/>
            <w:vAlign w:val="center"/>
          </w:tcPr>
          <w:p w14:paraId="6399333D" w14:textId="2106DFB7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83235</w:t>
            </w:r>
          </w:p>
        </w:tc>
      </w:tr>
      <w:tr w:rsidR="00AF6D30" w:rsidRPr="00AF6D30" w14:paraId="404B45C3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050F437B" w14:textId="3592F564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HG003</w:t>
            </w:r>
          </w:p>
        </w:tc>
        <w:tc>
          <w:tcPr>
            <w:tcW w:w="0" w:type="auto"/>
            <w:vAlign w:val="center"/>
          </w:tcPr>
          <w:p w14:paraId="359C6D19" w14:textId="79CE042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4D122063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B715AAB" w14:textId="690E0772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413.4</w:t>
            </w:r>
          </w:p>
        </w:tc>
        <w:tc>
          <w:tcPr>
            <w:tcW w:w="0" w:type="auto"/>
            <w:vAlign w:val="center"/>
          </w:tcPr>
          <w:p w14:paraId="56B030C1" w14:textId="5A4081AB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2234</w:t>
            </w:r>
          </w:p>
        </w:tc>
      </w:tr>
      <w:tr w:rsidR="00AF6D30" w:rsidRPr="00AF6D30" w14:paraId="55C7F235" w14:textId="074FA1A0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09414106" w14:textId="1E8D80CD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7684A5D" w14:textId="445748F0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66F99AB0" w14:textId="6971E86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0B04807" w14:textId="6B7573A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,078.2</w:t>
            </w:r>
          </w:p>
        </w:tc>
        <w:tc>
          <w:tcPr>
            <w:tcW w:w="0" w:type="auto"/>
            <w:vAlign w:val="center"/>
          </w:tcPr>
          <w:p w14:paraId="14F83146" w14:textId="534F1B20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78046</w:t>
            </w:r>
          </w:p>
        </w:tc>
      </w:tr>
      <w:tr w:rsidR="00AF6D30" w:rsidRPr="00AF6D30" w14:paraId="72D162CC" w14:textId="1086FC1C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72A3C7E6" w14:textId="11529A8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038AAEF" w14:textId="1E3D20DA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vAlign w:val="center"/>
          </w:tcPr>
          <w:p w14:paraId="69024759" w14:textId="09A907B8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77807D6" w14:textId="50B557F0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1379.3</w:t>
            </w:r>
          </w:p>
        </w:tc>
        <w:tc>
          <w:tcPr>
            <w:tcW w:w="0" w:type="auto"/>
            <w:vAlign w:val="center"/>
          </w:tcPr>
          <w:p w14:paraId="2582820F" w14:textId="57FB8414" w:rsidR="00DD367E" w:rsidRPr="00AF6D30" w:rsidRDefault="00077FA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741514</w:t>
            </w:r>
          </w:p>
        </w:tc>
      </w:tr>
      <w:tr w:rsidR="00AF6D30" w:rsidRPr="00AF6D30" w14:paraId="47C5CA0D" w14:textId="1AC442A8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65C825F1" w14:textId="12D6EE8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HG004</w:t>
            </w:r>
          </w:p>
        </w:tc>
        <w:tc>
          <w:tcPr>
            <w:tcW w:w="0" w:type="auto"/>
            <w:vAlign w:val="center"/>
          </w:tcPr>
          <w:p w14:paraId="4A6475E0" w14:textId="10DA3A94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0B0AFEBA" w14:textId="339DE04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FDACBB6" w14:textId="0963BF58" w:rsidR="00DD367E" w:rsidRPr="00AF6D30" w:rsidRDefault="0015587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6032.3</w:t>
            </w:r>
          </w:p>
        </w:tc>
        <w:tc>
          <w:tcPr>
            <w:tcW w:w="0" w:type="auto"/>
            <w:vAlign w:val="center"/>
          </w:tcPr>
          <w:p w14:paraId="763DEC43" w14:textId="52B04DF0" w:rsidR="00DD367E" w:rsidRPr="00AF6D30" w:rsidRDefault="0015587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2661</w:t>
            </w:r>
          </w:p>
        </w:tc>
      </w:tr>
      <w:tr w:rsidR="00AF6D30" w:rsidRPr="00AF6D30" w14:paraId="775A5EEC" w14:textId="409DC040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09E532C3" w14:textId="6D9E370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8D914BE" w14:textId="418DEBFD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7AFD95CF" w14:textId="05796AEC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D692FC4" w14:textId="005EA1D1" w:rsidR="00DD367E" w:rsidRPr="00AF6D30" w:rsidRDefault="004D3C96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8039.6</w:t>
            </w:r>
          </w:p>
        </w:tc>
        <w:tc>
          <w:tcPr>
            <w:tcW w:w="0" w:type="auto"/>
            <w:vAlign w:val="center"/>
          </w:tcPr>
          <w:p w14:paraId="7EE51F1A" w14:textId="497288D8" w:rsidR="00DD367E" w:rsidRPr="00AF6D30" w:rsidRDefault="004D3C96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77085</w:t>
            </w:r>
          </w:p>
        </w:tc>
      </w:tr>
      <w:tr w:rsidR="00AF6D30" w:rsidRPr="00AF6D30" w14:paraId="74DD732E" w14:textId="36E73011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60F87327" w14:textId="506C17F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6667CE7" w14:textId="1B281E0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vAlign w:val="center"/>
          </w:tcPr>
          <w:p w14:paraId="14D28CAD" w14:textId="5FD0241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C6B8BC2" w14:textId="3493E591" w:rsidR="00DD367E" w:rsidRPr="00AF6D30" w:rsidRDefault="0094256A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9769.5</w:t>
            </w:r>
          </w:p>
        </w:tc>
        <w:tc>
          <w:tcPr>
            <w:tcW w:w="0" w:type="auto"/>
            <w:vAlign w:val="center"/>
          </w:tcPr>
          <w:p w14:paraId="5E2BCD52" w14:textId="28DAB2B6" w:rsidR="00DD367E" w:rsidRPr="00AF6D30" w:rsidRDefault="0094256A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566634</w:t>
            </w:r>
          </w:p>
        </w:tc>
      </w:tr>
      <w:tr w:rsidR="00AF6D30" w:rsidRPr="00AF6D30" w14:paraId="4EBCD622" w14:textId="5170B820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6E98A684" w14:textId="7BABAE3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HG005</w:t>
            </w:r>
          </w:p>
        </w:tc>
        <w:tc>
          <w:tcPr>
            <w:tcW w:w="0" w:type="auto"/>
            <w:vAlign w:val="center"/>
          </w:tcPr>
          <w:p w14:paraId="71390B10" w14:textId="0CD33A08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346A616B" w14:textId="1CF26718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70282268" w14:textId="36999244" w:rsidR="00DD367E" w:rsidRPr="00AF6D30" w:rsidRDefault="00155877" w:rsidP="00155877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0423.6</w:t>
            </w:r>
          </w:p>
        </w:tc>
        <w:tc>
          <w:tcPr>
            <w:tcW w:w="0" w:type="auto"/>
            <w:vAlign w:val="center"/>
          </w:tcPr>
          <w:p w14:paraId="6C548EB2" w14:textId="3C8D0376" w:rsidR="00DD367E" w:rsidRPr="00AF6D30" w:rsidRDefault="00155877" w:rsidP="00155877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21085</w:t>
            </w:r>
          </w:p>
        </w:tc>
      </w:tr>
      <w:tr w:rsidR="00AF6D30" w:rsidRPr="00AF6D30" w14:paraId="173CC0D2" w14:textId="02F33229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3D6FB4FD" w14:textId="77CA164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17F1133" w14:textId="483EA18D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02C3895A" w14:textId="1E1FFF5F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279018A" w14:textId="7644EE8E" w:rsidR="00DD367E" w:rsidRPr="00AF6D30" w:rsidRDefault="005449CB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9651.2</w:t>
            </w:r>
          </w:p>
        </w:tc>
        <w:tc>
          <w:tcPr>
            <w:tcW w:w="0" w:type="auto"/>
            <w:vAlign w:val="center"/>
          </w:tcPr>
          <w:p w14:paraId="46D80D29" w14:textId="4D80B76B" w:rsidR="00DD367E" w:rsidRPr="00AF6D30" w:rsidRDefault="005449CB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0257</w:t>
            </w:r>
          </w:p>
        </w:tc>
      </w:tr>
      <w:tr w:rsidR="00AF6D30" w:rsidRPr="00AF6D30" w14:paraId="7F7A78A0" w14:textId="40EC14F4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361182B5" w14:textId="13FBD53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HG00512</w:t>
            </w:r>
          </w:p>
        </w:tc>
        <w:tc>
          <w:tcPr>
            <w:tcW w:w="0" w:type="auto"/>
            <w:vAlign w:val="center"/>
          </w:tcPr>
          <w:p w14:paraId="58D01A1E" w14:textId="76B1E6BC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4286CBDD" w14:textId="02B71901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847A464" w14:textId="7A7A85AF" w:rsidR="00DD367E" w:rsidRPr="00AF6D30" w:rsidRDefault="00A70CEC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389.4</w:t>
            </w:r>
          </w:p>
        </w:tc>
        <w:tc>
          <w:tcPr>
            <w:tcW w:w="0" w:type="auto"/>
            <w:vAlign w:val="center"/>
          </w:tcPr>
          <w:p w14:paraId="3BEC98D3" w14:textId="49679172" w:rsidR="00DD367E" w:rsidRPr="00AF6D30" w:rsidRDefault="00A70CEC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9474</w:t>
            </w:r>
          </w:p>
        </w:tc>
      </w:tr>
      <w:tr w:rsidR="00AF6D30" w:rsidRPr="00AF6D30" w14:paraId="744C53C6" w14:textId="7EAFBBBA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18728C56" w14:textId="0B602DB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7D7E7C9B" w14:textId="3416607E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787F3D71" w14:textId="01FAA833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465110F" w14:textId="7F683B72" w:rsidR="00DD367E" w:rsidRPr="00AF6D30" w:rsidRDefault="00AC596D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25142.8</w:t>
            </w:r>
          </w:p>
        </w:tc>
        <w:tc>
          <w:tcPr>
            <w:tcW w:w="0" w:type="auto"/>
            <w:vAlign w:val="center"/>
          </w:tcPr>
          <w:p w14:paraId="36C1D00C" w14:textId="5CBD766F" w:rsidR="00DD367E" w:rsidRPr="00AF6D30" w:rsidRDefault="00AC596D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19140</w:t>
            </w:r>
          </w:p>
        </w:tc>
      </w:tr>
      <w:tr w:rsidR="00AF6D30" w:rsidRPr="00AF6D30" w14:paraId="3F23B020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39F915A5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</w:p>
        </w:tc>
        <w:tc>
          <w:tcPr>
            <w:tcW w:w="0" w:type="auto"/>
            <w:vAlign w:val="center"/>
          </w:tcPr>
          <w:p w14:paraId="23C01EAE" w14:textId="59809026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vAlign w:val="center"/>
          </w:tcPr>
          <w:p w14:paraId="1C65B47B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4C9A02A" w14:textId="6EAEF21A" w:rsidR="00DD367E" w:rsidRPr="00AF6D30" w:rsidRDefault="00186DB4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56546.3</w:t>
            </w:r>
          </w:p>
        </w:tc>
        <w:tc>
          <w:tcPr>
            <w:tcW w:w="0" w:type="auto"/>
            <w:vAlign w:val="center"/>
          </w:tcPr>
          <w:p w14:paraId="461217B1" w14:textId="488AB32D" w:rsidR="00DD367E" w:rsidRPr="00AF6D30" w:rsidRDefault="00186DB4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180079</w:t>
            </w:r>
          </w:p>
        </w:tc>
      </w:tr>
      <w:tr w:rsidR="00AF6D30" w:rsidRPr="00AF6D30" w14:paraId="2EA3D9EB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1B27380F" w14:textId="7447B802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  <w:lang w:val="zh-CN"/>
              </w:rPr>
              <w:t>H</w:t>
            </w: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G00</w:t>
            </w:r>
            <w:r w:rsidR="00CF508D"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6</w:t>
            </w:r>
          </w:p>
        </w:tc>
        <w:tc>
          <w:tcPr>
            <w:tcW w:w="0" w:type="auto"/>
            <w:vAlign w:val="center"/>
          </w:tcPr>
          <w:p w14:paraId="4A9E57AA" w14:textId="084B54AC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3795E1C9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C03AB5F" w14:textId="12318EA8" w:rsidR="00DD367E" w:rsidRPr="00AF6D30" w:rsidRDefault="0015587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6313.6</w:t>
            </w:r>
          </w:p>
        </w:tc>
        <w:tc>
          <w:tcPr>
            <w:tcW w:w="0" w:type="auto"/>
            <w:vAlign w:val="center"/>
          </w:tcPr>
          <w:p w14:paraId="03D21CB4" w14:textId="123A81D3" w:rsidR="00DD367E" w:rsidRPr="00AF6D30" w:rsidRDefault="00155877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2872</w:t>
            </w:r>
          </w:p>
        </w:tc>
      </w:tr>
      <w:tr w:rsidR="00AF6D30" w:rsidRPr="00AF6D30" w14:paraId="7B2DB7E0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28801817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</w:p>
        </w:tc>
        <w:tc>
          <w:tcPr>
            <w:tcW w:w="0" w:type="auto"/>
            <w:vAlign w:val="center"/>
          </w:tcPr>
          <w:p w14:paraId="5528EE8A" w14:textId="4CFBF305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1E540937" w14:textId="77777777" w:rsidR="00DD367E" w:rsidRPr="00AF6D30" w:rsidRDefault="00DD367E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8F237BC" w14:textId="505B61C1" w:rsidR="00DD367E" w:rsidRPr="00AF6D30" w:rsidRDefault="00CF508D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9895.1</w:t>
            </w:r>
          </w:p>
        </w:tc>
        <w:tc>
          <w:tcPr>
            <w:tcW w:w="0" w:type="auto"/>
            <w:vAlign w:val="center"/>
          </w:tcPr>
          <w:p w14:paraId="1F50D5FB" w14:textId="5CC1F9A9" w:rsidR="00DD367E" w:rsidRPr="00AF6D30" w:rsidRDefault="00CF508D" w:rsidP="00DD367E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26040</w:t>
            </w:r>
          </w:p>
        </w:tc>
      </w:tr>
      <w:tr w:rsidR="00AF6D30" w:rsidRPr="00AF6D30" w14:paraId="1FF99014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2DF3EB0B" w14:textId="16BB5E1F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  <w:lang w:val="zh-CN"/>
              </w:rPr>
              <w:t>H</w:t>
            </w: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G007</w:t>
            </w:r>
          </w:p>
        </w:tc>
        <w:tc>
          <w:tcPr>
            <w:tcW w:w="0" w:type="auto"/>
            <w:vAlign w:val="center"/>
          </w:tcPr>
          <w:p w14:paraId="018CC284" w14:textId="3A8CF185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100EFA4D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9A5263B" w14:textId="56B779B5" w:rsidR="00CF508D" w:rsidRPr="00AF6D30" w:rsidRDefault="00155877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7553.8</w:t>
            </w:r>
          </w:p>
        </w:tc>
        <w:tc>
          <w:tcPr>
            <w:tcW w:w="0" w:type="auto"/>
            <w:vAlign w:val="center"/>
          </w:tcPr>
          <w:p w14:paraId="3FB864A3" w14:textId="57C50A17" w:rsidR="00CF508D" w:rsidRPr="00AF6D30" w:rsidRDefault="00155877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32797</w:t>
            </w:r>
          </w:p>
        </w:tc>
      </w:tr>
      <w:tr w:rsidR="00AF6D30" w:rsidRPr="00AF6D30" w14:paraId="044A9750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44191CBE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</w:p>
        </w:tc>
        <w:tc>
          <w:tcPr>
            <w:tcW w:w="0" w:type="auto"/>
            <w:vAlign w:val="center"/>
          </w:tcPr>
          <w:p w14:paraId="127077D3" w14:textId="4C1A41F9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7FB1821C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57D96FAB" w14:textId="24B39560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0248.7</w:t>
            </w:r>
          </w:p>
        </w:tc>
        <w:tc>
          <w:tcPr>
            <w:tcW w:w="0" w:type="auto"/>
            <w:vAlign w:val="center"/>
          </w:tcPr>
          <w:p w14:paraId="4B9DEAEE" w14:textId="1876465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09461</w:t>
            </w:r>
          </w:p>
        </w:tc>
      </w:tr>
      <w:tr w:rsidR="00AF6D30" w:rsidRPr="00AF6D30" w14:paraId="03BF376E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6222F9CB" w14:textId="30AA1E39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  <w:lang w:val="zh-CN"/>
              </w:rPr>
              <w:t>H</w:t>
            </w:r>
            <w:r w:rsidRPr="00AF6D30">
              <w:rPr>
                <w:rFonts w:ascii="Times New Roman" w:hAnsi="Times New Roman" w:cs="Times New Roman"/>
                <w:sz w:val="16"/>
                <w:szCs w:val="11"/>
                <w:lang w:val="zh-CN"/>
              </w:rPr>
              <w:t>G00096</w:t>
            </w:r>
          </w:p>
        </w:tc>
        <w:tc>
          <w:tcPr>
            <w:tcW w:w="0" w:type="auto"/>
            <w:vAlign w:val="center"/>
          </w:tcPr>
          <w:p w14:paraId="72D5D063" w14:textId="2127BEFD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0FA85889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85928E8" w14:textId="1AFB5930" w:rsidR="00CF508D" w:rsidRPr="00AF6D30" w:rsidRDefault="001150D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962.2</w:t>
            </w:r>
          </w:p>
        </w:tc>
        <w:tc>
          <w:tcPr>
            <w:tcW w:w="0" w:type="auto"/>
            <w:vAlign w:val="center"/>
          </w:tcPr>
          <w:p w14:paraId="1F831B68" w14:textId="37993C63" w:rsidR="00CF508D" w:rsidRPr="00AF6D30" w:rsidRDefault="001150D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67892</w:t>
            </w:r>
          </w:p>
        </w:tc>
      </w:tr>
      <w:tr w:rsidR="00AF6D30" w:rsidRPr="00AF6D30" w14:paraId="1FF97078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2D3E6B9C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  <w:lang w:val="zh-CN"/>
              </w:rPr>
            </w:pPr>
          </w:p>
        </w:tc>
        <w:tc>
          <w:tcPr>
            <w:tcW w:w="0" w:type="auto"/>
            <w:vAlign w:val="center"/>
          </w:tcPr>
          <w:p w14:paraId="4EB2FB04" w14:textId="224F52BE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</w:t>
            </w:r>
          </w:p>
        </w:tc>
        <w:tc>
          <w:tcPr>
            <w:tcW w:w="0" w:type="auto"/>
            <w:vMerge/>
            <w:vAlign w:val="center"/>
          </w:tcPr>
          <w:p w14:paraId="43549CE6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013F23B" w14:textId="47149E31" w:rsidR="00CF508D" w:rsidRPr="00AF6D30" w:rsidRDefault="0061657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48954.2</w:t>
            </w:r>
          </w:p>
        </w:tc>
        <w:tc>
          <w:tcPr>
            <w:tcW w:w="0" w:type="auto"/>
            <w:vAlign w:val="center"/>
          </w:tcPr>
          <w:p w14:paraId="384090A2" w14:textId="7D05A1E7" w:rsidR="00CF508D" w:rsidRPr="00AF6D30" w:rsidRDefault="0061657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152381</w:t>
            </w:r>
          </w:p>
        </w:tc>
      </w:tr>
      <w:tr w:rsidR="00AF6D30" w:rsidRPr="00AF6D30" w14:paraId="69B40C39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253EAC41" w14:textId="0369169E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proofErr w:type="spellStart"/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Sim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_DEL_INS_INV_DUP</w:t>
            </w:r>
            <w:proofErr w:type="spellEnd"/>
          </w:p>
        </w:tc>
        <w:tc>
          <w:tcPr>
            <w:tcW w:w="0" w:type="auto"/>
            <w:vAlign w:val="center"/>
          </w:tcPr>
          <w:p w14:paraId="7062FCE5" w14:textId="460AE2BF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208CE1BE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57BCF5F0" w14:textId="3988DA63" w:rsidR="00CF508D" w:rsidRPr="00AF6D30" w:rsidRDefault="00FF025B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005.4</w:t>
            </w:r>
          </w:p>
        </w:tc>
        <w:tc>
          <w:tcPr>
            <w:tcW w:w="0" w:type="auto"/>
            <w:vAlign w:val="center"/>
          </w:tcPr>
          <w:p w14:paraId="0733CFB5" w14:textId="522ED85D" w:rsidR="00CF508D" w:rsidRPr="00AF6D30" w:rsidRDefault="00FF025B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98326</w:t>
            </w:r>
          </w:p>
        </w:tc>
      </w:tr>
      <w:tr w:rsidR="00AF6D30" w:rsidRPr="00AF6D30" w14:paraId="55537BFB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1D759912" w14:textId="7DF03689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37E0428" w14:textId="2AA9A37D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54724A59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F9B0DAD" w14:textId="4B1A8608" w:rsidR="00CF508D" w:rsidRPr="00AF6D30" w:rsidRDefault="0050714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934.2</w:t>
            </w:r>
          </w:p>
        </w:tc>
        <w:tc>
          <w:tcPr>
            <w:tcW w:w="0" w:type="auto"/>
            <w:vAlign w:val="center"/>
          </w:tcPr>
          <w:p w14:paraId="3A687B6B" w14:textId="5394AB62" w:rsidR="00CF508D" w:rsidRPr="00AF6D30" w:rsidRDefault="0050714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72021</w:t>
            </w:r>
          </w:p>
        </w:tc>
      </w:tr>
      <w:tr w:rsidR="00AF6D30" w:rsidRPr="00AF6D30" w14:paraId="09312C52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38B8C66E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3A13F02" w14:textId="768FBFB9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_R9.4</w:t>
            </w:r>
          </w:p>
        </w:tc>
        <w:tc>
          <w:tcPr>
            <w:tcW w:w="0" w:type="auto"/>
            <w:vMerge/>
            <w:vAlign w:val="center"/>
          </w:tcPr>
          <w:p w14:paraId="7BFAE96B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3D9A8D4" w14:textId="1F0A8FB9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884.1</w:t>
            </w:r>
          </w:p>
        </w:tc>
        <w:tc>
          <w:tcPr>
            <w:tcW w:w="0" w:type="auto"/>
            <w:vAlign w:val="center"/>
          </w:tcPr>
          <w:p w14:paraId="302EA9B4" w14:textId="73387303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210815</w:t>
            </w:r>
          </w:p>
        </w:tc>
      </w:tr>
      <w:tr w:rsidR="00AF6D30" w:rsidRPr="00AF6D30" w14:paraId="0E33FF81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59CE59B5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5C54667E" w14:textId="41420FCC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O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NT_R10.4</w:t>
            </w:r>
          </w:p>
        </w:tc>
        <w:tc>
          <w:tcPr>
            <w:tcW w:w="0" w:type="auto"/>
            <w:vMerge/>
            <w:vAlign w:val="center"/>
          </w:tcPr>
          <w:p w14:paraId="2CECE5A3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7326D58" w14:textId="7B924B92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958.2</w:t>
            </w:r>
          </w:p>
        </w:tc>
        <w:tc>
          <w:tcPr>
            <w:tcW w:w="0" w:type="auto"/>
            <w:vAlign w:val="center"/>
          </w:tcPr>
          <w:p w14:paraId="04997541" w14:textId="366A1959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93157</w:t>
            </w:r>
          </w:p>
        </w:tc>
      </w:tr>
      <w:tr w:rsidR="00AF6D30" w:rsidRPr="00AF6D30" w14:paraId="190A01AC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6D0DB823" w14:textId="5DE4D389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proofErr w:type="spellStart"/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S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im_TRA</w:t>
            </w:r>
            <w:proofErr w:type="spellEnd"/>
          </w:p>
        </w:tc>
        <w:tc>
          <w:tcPr>
            <w:tcW w:w="0" w:type="auto"/>
            <w:vAlign w:val="center"/>
          </w:tcPr>
          <w:p w14:paraId="425E0B87" w14:textId="50B46288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C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S</w:t>
            </w:r>
          </w:p>
        </w:tc>
        <w:tc>
          <w:tcPr>
            <w:tcW w:w="0" w:type="auto"/>
            <w:vMerge/>
            <w:vAlign w:val="center"/>
          </w:tcPr>
          <w:p w14:paraId="2CED1AC7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1F290AE1" w14:textId="642BB39F" w:rsidR="00CF508D" w:rsidRPr="00AF6D30" w:rsidRDefault="00347A6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004.9</w:t>
            </w:r>
          </w:p>
        </w:tc>
        <w:tc>
          <w:tcPr>
            <w:tcW w:w="0" w:type="auto"/>
            <w:vAlign w:val="center"/>
          </w:tcPr>
          <w:p w14:paraId="04931144" w14:textId="7B96BD37" w:rsidR="00CF508D" w:rsidRPr="00AF6D30" w:rsidRDefault="00347A68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93610</w:t>
            </w:r>
          </w:p>
        </w:tc>
      </w:tr>
      <w:tr w:rsidR="00AF6D30" w:rsidRPr="00AF6D30" w14:paraId="36060540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49291FA8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9B0454D" w14:textId="3334CD3B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CLR</w:t>
            </w:r>
          </w:p>
        </w:tc>
        <w:tc>
          <w:tcPr>
            <w:tcW w:w="0" w:type="auto"/>
            <w:vMerge/>
            <w:vAlign w:val="center"/>
          </w:tcPr>
          <w:p w14:paraId="0A5F6993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961F4A3" w14:textId="5492AFB3" w:rsidR="00CF508D" w:rsidRPr="00AF6D30" w:rsidRDefault="00657C64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997.1</w:t>
            </w:r>
          </w:p>
        </w:tc>
        <w:tc>
          <w:tcPr>
            <w:tcW w:w="0" w:type="auto"/>
            <w:vAlign w:val="center"/>
          </w:tcPr>
          <w:p w14:paraId="0DF2C897" w14:textId="1A6B43FD" w:rsidR="00CF508D" w:rsidRPr="00AF6D30" w:rsidRDefault="00657C64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97490</w:t>
            </w:r>
          </w:p>
        </w:tc>
      </w:tr>
      <w:tr w:rsidR="00AF6D30" w:rsidRPr="00AF6D30" w14:paraId="5C65D764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5A3C0EED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D157D3A" w14:textId="0BB21166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_R9.4</w:t>
            </w:r>
          </w:p>
        </w:tc>
        <w:tc>
          <w:tcPr>
            <w:tcW w:w="0" w:type="auto"/>
            <w:vMerge/>
            <w:vAlign w:val="center"/>
          </w:tcPr>
          <w:p w14:paraId="4C71FFD3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C700EC1" w14:textId="1B426DC2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888.1</w:t>
            </w:r>
          </w:p>
        </w:tc>
        <w:tc>
          <w:tcPr>
            <w:tcW w:w="0" w:type="auto"/>
            <w:vAlign w:val="center"/>
          </w:tcPr>
          <w:p w14:paraId="01F2D86F" w14:textId="5E795EE0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79974</w:t>
            </w:r>
          </w:p>
        </w:tc>
      </w:tr>
      <w:tr w:rsidR="00AF6D30" w:rsidRPr="00AF6D30" w14:paraId="78308456" w14:textId="77777777" w:rsidTr="00AF6D30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2DBE0B65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EC7E486" w14:textId="49523C0A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O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NT_R10.4</w:t>
            </w:r>
          </w:p>
        </w:tc>
        <w:tc>
          <w:tcPr>
            <w:tcW w:w="0" w:type="auto"/>
            <w:vMerge/>
            <w:vAlign w:val="center"/>
          </w:tcPr>
          <w:p w14:paraId="0596E9C9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993764D" w14:textId="5122967F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4973.1</w:t>
            </w:r>
          </w:p>
        </w:tc>
        <w:tc>
          <w:tcPr>
            <w:tcW w:w="0" w:type="auto"/>
            <w:vAlign w:val="center"/>
          </w:tcPr>
          <w:p w14:paraId="792E16E0" w14:textId="36F47615" w:rsidR="00CF508D" w:rsidRPr="00AF6D30" w:rsidRDefault="00E86D82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85516</w:t>
            </w:r>
          </w:p>
        </w:tc>
      </w:tr>
      <w:tr w:rsidR="00AF6D30" w:rsidRPr="00AF6D30" w14:paraId="294C5ADC" w14:textId="77777777" w:rsidTr="00AF6D30">
        <w:trPr>
          <w:trHeight w:val="211"/>
          <w:jc w:val="center"/>
        </w:trPr>
        <w:tc>
          <w:tcPr>
            <w:tcW w:w="0" w:type="auto"/>
            <w:vMerge w:val="restart"/>
            <w:vAlign w:val="center"/>
          </w:tcPr>
          <w:p w14:paraId="078E8AE7" w14:textId="392EA15F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H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G002_chr20</w:t>
            </w:r>
          </w:p>
        </w:tc>
        <w:tc>
          <w:tcPr>
            <w:tcW w:w="0" w:type="auto"/>
            <w:vAlign w:val="center"/>
          </w:tcPr>
          <w:p w14:paraId="027378B8" w14:textId="4A157453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ONT_R9.4</w:t>
            </w:r>
          </w:p>
        </w:tc>
        <w:tc>
          <w:tcPr>
            <w:tcW w:w="0" w:type="auto"/>
            <w:vMerge/>
            <w:vAlign w:val="center"/>
          </w:tcPr>
          <w:p w14:paraId="22EAE92D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290032BB" w14:textId="1E260E35" w:rsidR="00CF508D" w:rsidRPr="00AF6D30" w:rsidRDefault="00186DB4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8793.2</w:t>
            </w:r>
          </w:p>
        </w:tc>
        <w:tc>
          <w:tcPr>
            <w:tcW w:w="0" w:type="auto"/>
            <w:vAlign w:val="center"/>
          </w:tcPr>
          <w:p w14:paraId="07A6E92F" w14:textId="34FBBB8E" w:rsidR="00CF508D" w:rsidRPr="00AF6D30" w:rsidRDefault="00186DB4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900827</w:t>
            </w:r>
          </w:p>
        </w:tc>
      </w:tr>
      <w:tr w:rsidR="00AF6D30" w:rsidRPr="00AF6D30" w14:paraId="17518F4E" w14:textId="77777777" w:rsidTr="00AF6D30">
        <w:trPr>
          <w:trHeight w:val="206"/>
          <w:jc w:val="center"/>
        </w:trPr>
        <w:tc>
          <w:tcPr>
            <w:tcW w:w="0" w:type="auto"/>
            <w:vMerge/>
            <w:vAlign w:val="center"/>
          </w:tcPr>
          <w:p w14:paraId="714678E5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798D444" w14:textId="341C6EF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 w:hint="eastAsia"/>
                <w:sz w:val="16"/>
                <w:szCs w:val="11"/>
              </w:rPr>
              <w:t>O</w:t>
            </w: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NT_R10.4</w:t>
            </w:r>
          </w:p>
        </w:tc>
        <w:tc>
          <w:tcPr>
            <w:tcW w:w="0" w:type="auto"/>
            <w:vMerge/>
            <w:vAlign w:val="center"/>
          </w:tcPr>
          <w:p w14:paraId="7D13FDE8" w14:textId="77777777" w:rsidR="00CF508D" w:rsidRPr="00AF6D30" w:rsidRDefault="00CF508D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30098E2" w14:textId="0586A3A6" w:rsidR="00CF508D" w:rsidRPr="00AF6D30" w:rsidRDefault="00885A65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2398.2</w:t>
            </w:r>
          </w:p>
        </w:tc>
        <w:tc>
          <w:tcPr>
            <w:tcW w:w="0" w:type="auto"/>
            <w:vAlign w:val="center"/>
          </w:tcPr>
          <w:p w14:paraId="48F5C348" w14:textId="1940B9ED" w:rsidR="00CF508D" w:rsidRPr="00AF6D30" w:rsidRDefault="00885A65" w:rsidP="00CF508D">
            <w:pPr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 w:rsidRPr="00AF6D30">
              <w:rPr>
                <w:rFonts w:ascii="Times New Roman" w:hAnsi="Times New Roman" w:cs="Times New Roman"/>
                <w:sz w:val="16"/>
                <w:szCs w:val="11"/>
              </w:rPr>
              <w:t>151196</w:t>
            </w:r>
          </w:p>
        </w:tc>
      </w:tr>
    </w:tbl>
    <w:p w14:paraId="27642C63" w14:textId="4907A8E2" w:rsidR="00B46B5E" w:rsidRDefault="00B46B5E"/>
    <w:p w14:paraId="45E6B48D" w14:textId="3EA965E1" w:rsidR="00B46B5E" w:rsidRDefault="00B46B5E"/>
    <w:p w14:paraId="03B64EB8" w14:textId="03F6A47E" w:rsidR="00B46B5E" w:rsidRDefault="00B46B5E"/>
    <w:p w14:paraId="2811195E" w14:textId="3306E957" w:rsidR="00B46B5E" w:rsidRDefault="00B46B5E"/>
    <w:sectPr w:rsidR="00B46B5E" w:rsidSect="00ED2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7C24E" w14:textId="77777777" w:rsidR="00F1786F" w:rsidRDefault="00F1786F" w:rsidP="000858B4">
      <w:r>
        <w:separator/>
      </w:r>
    </w:p>
  </w:endnote>
  <w:endnote w:type="continuationSeparator" w:id="0">
    <w:p w14:paraId="3F4051C9" w14:textId="77777777" w:rsidR="00F1786F" w:rsidRDefault="00F1786F" w:rsidP="00085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9576D" w14:textId="77777777" w:rsidR="00F1786F" w:rsidRDefault="00F1786F" w:rsidP="000858B4">
      <w:r>
        <w:separator/>
      </w:r>
    </w:p>
  </w:footnote>
  <w:footnote w:type="continuationSeparator" w:id="0">
    <w:p w14:paraId="4B9D39B4" w14:textId="77777777" w:rsidR="00F1786F" w:rsidRDefault="00F1786F" w:rsidP="00085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MzE3szS1sDQ2NDZR0lEKTi0uzszPAykwNKgFAMsQ6L8tAAAA"/>
  </w:docVars>
  <w:rsids>
    <w:rsidRoot w:val="00EF6AB2"/>
    <w:rsid w:val="000364F9"/>
    <w:rsid w:val="00057BAC"/>
    <w:rsid w:val="00062ADE"/>
    <w:rsid w:val="00077FA7"/>
    <w:rsid w:val="000858B4"/>
    <w:rsid w:val="000E20B5"/>
    <w:rsid w:val="0010030F"/>
    <w:rsid w:val="001150D8"/>
    <w:rsid w:val="00155877"/>
    <w:rsid w:val="00186DB4"/>
    <w:rsid w:val="001F097A"/>
    <w:rsid w:val="00225B18"/>
    <w:rsid w:val="002F290A"/>
    <w:rsid w:val="002F3CE0"/>
    <w:rsid w:val="0030530C"/>
    <w:rsid w:val="00347A68"/>
    <w:rsid w:val="003A1731"/>
    <w:rsid w:val="003A4149"/>
    <w:rsid w:val="003D5A57"/>
    <w:rsid w:val="0049541A"/>
    <w:rsid w:val="004D3C96"/>
    <w:rsid w:val="00507148"/>
    <w:rsid w:val="00514D13"/>
    <w:rsid w:val="00544300"/>
    <w:rsid w:val="005449CB"/>
    <w:rsid w:val="0057556B"/>
    <w:rsid w:val="00586B99"/>
    <w:rsid w:val="00593005"/>
    <w:rsid w:val="00616578"/>
    <w:rsid w:val="00657C64"/>
    <w:rsid w:val="006961D9"/>
    <w:rsid w:val="006A31AB"/>
    <w:rsid w:val="006D2B3C"/>
    <w:rsid w:val="00764E07"/>
    <w:rsid w:val="007C682F"/>
    <w:rsid w:val="00860012"/>
    <w:rsid w:val="00885A65"/>
    <w:rsid w:val="008D79CC"/>
    <w:rsid w:val="008E64A6"/>
    <w:rsid w:val="0094256A"/>
    <w:rsid w:val="00983D27"/>
    <w:rsid w:val="009B570A"/>
    <w:rsid w:val="009B6066"/>
    <w:rsid w:val="009F579A"/>
    <w:rsid w:val="00A70CEC"/>
    <w:rsid w:val="00AC596D"/>
    <w:rsid w:val="00AF6D30"/>
    <w:rsid w:val="00B06EDB"/>
    <w:rsid w:val="00B46B5E"/>
    <w:rsid w:val="00C2643D"/>
    <w:rsid w:val="00CF508D"/>
    <w:rsid w:val="00D56CA6"/>
    <w:rsid w:val="00D6695F"/>
    <w:rsid w:val="00DD367E"/>
    <w:rsid w:val="00E05BE5"/>
    <w:rsid w:val="00E86D82"/>
    <w:rsid w:val="00ED2E72"/>
    <w:rsid w:val="00EF6AB2"/>
    <w:rsid w:val="00F1786F"/>
    <w:rsid w:val="00F81B13"/>
    <w:rsid w:val="00FC6F14"/>
    <w:rsid w:val="00FF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E2901"/>
  <w15:chartTrackingRefBased/>
  <w15:docId w15:val="{14D6AEE4-E87C-4677-B2F5-FC12861C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8B4"/>
    <w:rPr>
      <w:sz w:val="18"/>
      <w:szCs w:val="18"/>
    </w:rPr>
  </w:style>
  <w:style w:type="table" w:styleId="a7">
    <w:name w:val="Table Grid"/>
    <w:basedOn w:val="a1"/>
    <w:uiPriority w:val="39"/>
    <w:rsid w:val="00085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0858B4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9">
    <w:name w:val="Placeholder Text"/>
    <w:basedOn w:val="a0"/>
    <w:uiPriority w:val="99"/>
    <w:semiHidden/>
    <w:rsid w:val="000858B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1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E103D-2DAD-4B32-8FA8-26C12E694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2</Pages>
  <Words>310</Words>
  <Characters>1768</Characters>
  <Application>Microsoft Office Word</Application>
  <DocSecurity>0</DocSecurity>
  <Lines>14</Lines>
  <Paragraphs>4</Paragraphs>
  <ScaleCrop>false</ScaleCrop>
  <Company>中山大学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</dc:creator>
  <cp:keywords/>
  <dc:description/>
  <cp:lastModifiedBy>liuz</cp:lastModifiedBy>
  <cp:revision>52</cp:revision>
  <cp:lastPrinted>2024-01-29T02:28:00Z</cp:lastPrinted>
  <dcterms:created xsi:type="dcterms:W3CDTF">2024-01-29T01:19:00Z</dcterms:created>
  <dcterms:modified xsi:type="dcterms:W3CDTF">2024-06-25T08:41:00Z</dcterms:modified>
</cp:coreProperties>
</file>